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6136C" w14:textId="649AF1CD" w:rsidR="00EB6651" w:rsidRPr="007A3D4D" w:rsidRDefault="0050608C" w:rsidP="0050608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    </w:t>
      </w:r>
      <w:r w:rsidR="007A3D4D">
        <w:rPr>
          <w:rFonts w:ascii="Times New Roman" w:hAnsi="Times New Roman" w:cs="Times New Roman"/>
          <w:b/>
          <w:bCs/>
          <w:lang w:val="en-US"/>
        </w:rPr>
        <w:t>Breast Protocol</w:t>
      </w:r>
    </w:p>
    <w:p w14:paraId="0C4790D9" w14:textId="77777777" w:rsidR="007A3D4D" w:rsidRPr="007A3D4D" w:rsidRDefault="007A3D4D" w:rsidP="007A3D4D">
      <w:pPr>
        <w:rPr>
          <w:rFonts w:ascii="Times New Roman" w:hAnsi="Times New Roman" w:cs="Times New Roman"/>
          <w:b/>
          <w:bCs/>
          <w:lang w:val="en-US"/>
        </w:rPr>
      </w:pPr>
    </w:p>
    <w:p w14:paraId="26EFDAE7" w14:textId="77777777" w:rsidR="0050608C" w:rsidRDefault="0050608C" w:rsidP="007A3D4D">
      <w:pPr>
        <w:rPr>
          <w:rFonts w:ascii="Times New Roman" w:hAnsi="Times New Roman" w:cs="Times New Roman"/>
          <w:b/>
          <w:bCs/>
          <w:lang w:val="en-US"/>
        </w:rPr>
      </w:pPr>
    </w:p>
    <w:p w14:paraId="50202E23" w14:textId="77777777" w:rsidR="0050608C" w:rsidRDefault="0050608C" w:rsidP="007A3D4D">
      <w:pPr>
        <w:rPr>
          <w:rFonts w:ascii="Times New Roman" w:hAnsi="Times New Roman" w:cs="Times New Roman"/>
          <w:b/>
          <w:bCs/>
          <w:lang w:val="en-US"/>
        </w:rPr>
      </w:pPr>
    </w:p>
    <w:p w14:paraId="1A0B53BC" w14:textId="5AAD9454" w:rsidR="007A3D4D" w:rsidRDefault="007A3D4D" w:rsidP="007A3D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3C03F1" wp14:editId="2A02A462">
                <wp:simplePos x="0" y="0"/>
                <wp:positionH relativeFrom="column">
                  <wp:posOffset>56715</wp:posOffset>
                </wp:positionH>
                <wp:positionV relativeFrom="paragraph">
                  <wp:posOffset>69750</wp:posOffset>
                </wp:positionV>
                <wp:extent cx="2334126" cy="1114927"/>
                <wp:effectExtent l="0" t="0" r="15875" b="15875"/>
                <wp:wrapNone/>
                <wp:docPr id="6089301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4126" cy="11149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5B2615" w14:textId="77777777" w:rsidR="007A3D4D" w:rsidRDefault="007A3D4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D3C03F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45pt;margin-top:5.5pt;width:183.8pt;height:87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" fillcolor="white [3201]" strokeweight=".5pt">
                <v:textbox>
                  <w:txbxContent>
                    <w:p w14:paraId="185B2615" w14:textId="77777777" w:rsidR="007A3D4D" w:rsidRDefault="007A3D4D"/>
                  </w:txbxContent>
                </v:textbox>
              </v:shape>
            </w:pict>
          </mc:Fallback>
        </mc:AlternateContent>
      </w:r>
    </w:p>
    <w:p w14:paraId="1CDA4B4F" w14:textId="766B1A59" w:rsidR="007A3D4D" w:rsidRPr="0050608C" w:rsidRDefault="007A3D4D" w:rsidP="007A3D4D">
      <w:pPr>
        <w:ind w:left="3600"/>
        <w:rPr>
          <w:rFonts w:ascii="Times New Roman" w:hAnsi="Times New Roman" w:cs="Times New Roman"/>
          <w:b/>
          <w:bCs/>
          <w:lang w:val="en-US"/>
        </w:rPr>
      </w:pPr>
      <w:r w:rsidRPr="007A3D4D">
        <w:rPr>
          <w:rFonts w:ascii="Times New Roman" w:hAnsi="Times New Roman" w:cs="Times New Roman"/>
          <w:lang w:val="en-US"/>
        </w:rPr>
        <w:t xml:space="preserve">    </w:t>
      </w:r>
      <w:r w:rsidRPr="0050608C">
        <w:rPr>
          <w:rFonts w:ascii="Times New Roman" w:hAnsi="Times New Roman" w:cs="Times New Roman"/>
          <w:b/>
          <w:bCs/>
          <w:lang w:val="en-US"/>
        </w:rPr>
        <w:t>Phone number: _____________________</w:t>
      </w:r>
    </w:p>
    <w:p w14:paraId="3822F183" w14:textId="4BCDA141" w:rsidR="007A3D4D" w:rsidRPr="0050608C" w:rsidRDefault="007A3D4D" w:rsidP="007A3D4D">
      <w:pPr>
        <w:ind w:left="3600"/>
        <w:rPr>
          <w:rFonts w:ascii="Times New Roman" w:hAnsi="Times New Roman" w:cs="Times New Roman"/>
          <w:b/>
          <w:bCs/>
          <w:lang w:val="en-US"/>
        </w:rPr>
      </w:pPr>
      <w:r w:rsidRPr="0050608C">
        <w:rPr>
          <w:rFonts w:ascii="Times New Roman" w:hAnsi="Times New Roman" w:cs="Times New Roman"/>
          <w:b/>
          <w:bCs/>
          <w:lang w:val="en-US"/>
        </w:rPr>
        <w:t xml:space="preserve">    Responsible doctor: _____________________</w:t>
      </w:r>
    </w:p>
    <w:p w14:paraId="3F7ADE69" w14:textId="62C6BA62" w:rsidR="007A3D4D" w:rsidRPr="0050608C" w:rsidRDefault="007A3D4D" w:rsidP="007A3D4D">
      <w:pPr>
        <w:ind w:left="3600"/>
        <w:rPr>
          <w:rFonts w:ascii="Times New Roman" w:hAnsi="Times New Roman" w:cs="Times New Roman"/>
          <w:b/>
          <w:bCs/>
          <w:lang w:val="en-US"/>
        </w:rPr>
      </w:pPr>
    </w:p>
    <w:p w14:paraId="4354EACD" w14:textId="5FA748C1" w:rsidR="00E0098D" w:rsidRPr="0050608C" w:rsidRDefault="00E0098D" w:rsidP="007A3D4D">
      <w:pPr>
        <w:ind w:left="3600"/>
        <w:rPr>
          <w:rFonts w:ascii="Times New Roman" w:hAnsi="Times New Roman" w:cs="Times New Roman"/>
          <w:b/>
          <w:bCs/>
          <w:lang w:val="en-US"/>
        </w:rPr>
      </w:pPr>
    </w:p>
    <w:p w14:paraId="167C6D6F" w14:textId="7D60379F" w:rsidR="00E0098D" w:rsidRPr="0050608C" w:rsidRDefault="00E0098D" w:rsidP="007A3D4D">
      <w:pPr>
        <w:ind w:left="3600"/>
        <w:rPr>
          <w:rFonts w:ascii="Times New Roman" w:hAnsi="Times New Roman" w:cs="Times New Roman"/>
          <w:b/>
          <w:bCs/>
          <w:lang w:val="en-US"/>
        </w:rPr>
      </w:pPr>
    </w:p>
    <w:p w14:paraId="5C03B9D1" w14:textId="77777777" w:rsidR="00E0098D" w:rsidRPr="0050608C" w:rsidRDefault="00E0098D" w:rsidP="007A3D4D">
      <w:pPr>
        <w:ind w:left="3600"/>
        <w:rPr>
          <w:rFonts w:ascii="Times New Roman" w:hAnsi="Times New Roman" w:cs="Times New Roman"/>
          <w:b/>
          <w:bCs/>
          <w:lang w:val="en-US"/>
        </w:rPr>
      </w:pPr>
    </w:p>
    <w:p w14:paraId="17828190" w14:textId="706A048B" w:rsidR="00E0098D" w:rsidRPr="0050608C" w:rsidRDefault="00E0098D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1BD58267" w14:textId="77777777" w:rsidR="0050608C" w:rsidRP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1A6F961C" w14:textId="77777777" w:rsidR="0050608C" w:rsidRP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7C57D805" w14:textId="0FB1B256" w:rsidR="00E0098D" w:rsidRPr="0050608C" w:rsidRDefault="00E0098D" w:rsidP="00E0098D">
      <w:pPr>
        <w:rPr>
          <w:rFonts w:ascii="Times New Roman" w:hAnsi="Times New Roman" w:cs="Times New Roman"/>
          <w:b/>
          <w:bCs/>
          <w:lang w:val="en-US"/>
        </w:rPr>
      </w:pPr>
      <w:r w:rsidRPr="0050608C">
        <w:rPr>
          <w:rFonts w:ascii="Times New Roman" w:hAnsi="Times New Roman" w:cs="Times New Roman"/>
          <w:b/>
          <w:bCs/>
          <w:lang w:val="en-US"/>
        </w:rPr>
        <w:t>Diagnosis: _________________________________________________________________</w:t>
      </w:r>
    </w:p>
    <w:p w14:paraId="626B87A7" w14:textId="2F134EE2" w:rsidR="00E0098D" w:rsidRPr="0050608C" w:rsidRDefault="00532F45" w:rsidP="00E0098D">
      <w:pPr>
        <w:rPr>
          <w:rFonts w:ascii="Times New Roman" w:hAnsi="Times New Roman" w:cs="Times New Roman"/>
          <w:b/>
          <w:bCs/>
          <w:lang w:val="en-US"/>
        </w:rPr>
      </w:pPr>
      <w:r w:rsidRPr="0050608C">
        <w:rPr>
          <w:rFonts w:ascii="Times New Roman" w:hAnsi="Times New Roman" w:cs="Times New Roman"/>
          <w:b/>
          <w:bCs/>
          <w:lang w:val="en-US"/>
        </w:rPr>
        <w:t>Reason of entry: ____________________________________________________________</w:t>
      </w:r>
    </w:p>
    <w:p w14:paraId="39B610FB" w14:textId="12C5FA72" w:rsidR="00532F45" w:rsidRPr="0050608C" w:rsidRDefault="00532F45" w:rsidP="00E0098D">
      <w:pPr>
        <w:rPr>
          <w:rFonts w:ascii="Times New Roman" w:hAnsi="Times New Roman" w:cs="Times New Roman"/>
          <w:b/>
          <w:bCs/>
          <w:lang w:val="en-US"/>
        </w:rPr>
      </w:pPr>
      <w:r w:rsidRPr="0050608C">
        <w:rPr>
          <w:rFonts w:ascii="Times New Roman" w:hAnsi="Times New Roman" w:cs="Times New Roman"/>
          <w:b/>
          <w:bCs/>
          <w:lang w:val="en-US"/>
        </w:rPr>
        <w:t>Type of surgery: ____________________________________________________________</w:t>
      </w:r>
    </w:p>
    <w:p w14:paraId="7B7C0846" w14:textId="77777777" w:rsidR="00532F45" w:rsidRDefault="00532F45" w:rsidP="00E0098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32F45" w:rsidRPr="00532F45" w14:paraId="332E4625" w14:textId="77777777" w:rsidTr="00532F45">
        <w:tc>
          <w:tcPr>
            <w:tcW w:w="3005" w:type="dxa"/>
          </w:tcPr>
          <w:p w14:paraId="5861BA54" w14:textId="030CB2E8" w:rsidR="00532F45" w:rsidRPr="00532F45" w:rsidRDefault="00532F45" w:rsidP="00C718F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F45">
              <w:rPr>
                <w:rFonts w:ascii="Times New Roman" w:hAnsi="Times New Roman" w:cs="Times New Roman"/>
                <w:b/>
                <w:bCs/>
                <w:lang w:val="en-US"/>
              </w:rPr>
              <w:t>Personal history</w:t>
            </w:r>
            <w:r w:rsidR="0050608C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</w:p>
        </w:tc>
        <w:tc>
          <w:tcPr>
            <w:tcW w:w="3005" w:type="dxa"/>
          </w:tcPr>
          <w:p w14:paraId="3836123E" w14:textId="193829ED" w:rsidR="00532F45" w:rsidRPr="00532F45" w:rsidRDefault="00D578D0" w:rsidP="00C718F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32F45">
              <w:rPr>
                <w:rFonts w:ascii="Times New Roman" w:hAnsi="Times New Roman" w:cs="Times New Roman"/>
                <w:b/>
                <w:bCs/>
                <w:lang w:val="en-US"/>
              </w:rPr>
              <w:t>Surgical history</w:t>
            </w:r>
            <w:r w:rsidR="0050608C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</w:p>
        </w:tc>
        <w:tc>
          <w:tcPr>
            <w:tcW w:w="3006" w:type="dxa"/>
          </w:tcPr>
          <w:p w14:paraId="0D669351" w14:textId="055A3B98" w:rsidR="00532F45" w:rsidRPr="00532F45" w:rsidRDefault="0050608C" w:rsidP="00C718F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rug history</w:t>
            </w:r>
            <w:r w:rsidR="00C15262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532F45" w14:paraId="357953E1" w14:textId="77777777" w:rsidTr="00532F45">
        <w:tc>
          <w:tcPr>
            <w:tcW w:w="3005" w:type="dxa"/>
          </w:tcPr>
          <w:p w14:paraId="1145CA5E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3D713238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6" w:type="dxa"/>
          </w:tcPr>
          <w:p w14:paraId="3AA05F6B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F45" w14:paraId="18945877" w14:textId="77777777" w:rsidTr="00532F45">
        <w:tc>
          <w:tcPr>
            <w:tcW w:w="3005" w:type="dxa"/>
          </w:tcPr>
          <w:p w14:paraId="0A93A792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5D9054CB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6" w:type="dxa"/>
          </w:tcPr>
          <w:p w14:paraId="0511D7E6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F45" w14:paraId="3D1DA827" w14:textId="77777777" w:rsidTr="00532F45">
        <w:tc>
          <w:tcPr>
            <w:tcW w:w="3005" w:type="dxa"/>
          </w:tcPr>
          <w:p w14:paraId="0E1292C4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79953241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6" w:type="dxa"/>
          </w:tcPr>
          <w:p w14:paraId="6BB5EBA2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F45" w14:paraId="48FC60BD" w14:textId="77777777" w:rsidTr="00532F45">
        <w:tc>
          <w:tcPr>
            <w:tcW w:w="3005" w:type="dxa"/>
          </w:tcPr>
          <w:p w14:paraId="35C8B536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6FDCB8AC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6" w:type="dxa"/>
          </w:tcPr>
          <w:p w14:paraId="01A59972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F45" w14:paraId="3298F322" w14:textId="77777777" w:rsidTr="00532F45">
        <w:tc>
          <w:tcPr>
            <w:tcW w:w="3005" w:type="dxa"/>
          </w:tcPr>
          <w:p w14:paraId="15180097" w14:textId="18034D66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54DB5C33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6" w:type="dxa"/>
          </w:tcPr>
          <w:p w14:paraId="7E6CE4F8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F45" w14:paraId="3807C52C" w14:textId="77777777" w:rsidTr="00532F45">
        <w:tc>
          <w:tcPr>
            <w:tcW w:w="3005" w:type="dxa"/>
          </w:tcPr>
          <w:p w14:paraId="30B42EB4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0B707095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6" w:type="dxa"/>
          </w:tcPr>
          <w:p w14:paraId="739BB8A7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2F45" w14:paraId="5B4C6C31" w14:textId="77777777" w:rsidTr="00532F45">
        <w:tc>
          <w:tcPr>
            <w:tcW w:w="3005" w:type="dxa"/>
          </w:tcPr>
          <w:p w14:paraId="1D23EF0B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06964C78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6" w:type="dxa"/>
          </w:tcPr>
          <w:p w14:paraId="4F005868" w14:textId="77777777" w:rsidR="00532F45" w:rsidRDefault="00532F45" w:rsidP="00E009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E4940CD" w14:textId="20CB9D46" w:rsidR="00532F45" w:rsidRDefault="00532F45" w:rsidP="00E0098D">
      <w:pPr>
        <w:rPr>
          <w:rFonts w:ascii="Times New Roman" w:hAnsi="Times New Roman" w:cs="Times New Roman"/>
          <w:lang w:val="en-US"/>
        </w:rPr>
      </w:pPr>
    </w:p>
    <w:p w14:paraId="3CDD7A04" w14:textId="41B911AA" w:rsidR="0050608C" w:rsidRP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 w:rsidRPr="0050608C">
        <w:rPr>
          <w:rFonts w:ascii="Times New Roman" w:hAnsi="Times New Roman" w:cs="Times New Roman"/>
          <w:b/>
          <w:bCs/>
          <w:lang w:val="en-US"/>
        </w:rPr>
        <w:t>Actinotherapy:</w:t>
      </w:r>
      <w:r>
        <w:rPr>
          <w:rFonts w:ascii="Times New Roman" w:hAnsi="Times New Roman" w:cs="Times New Roman"/>
          <w:b/>
          <w:bCs/>
          <w:lang w:val="en-US"/>
        </w:rPr>
        <w:t xml:space="preserve"> _____________________________________________________________</w:t>
      </w:r>
      <w:r w:rsidRPr="0050608C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FA768B7" w14:textId="508842E0" w:rsidR="0050608C" w:rsidRP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 w:rsidRPr="0050608C">
        <w:rPr>
          <w:rFonts w:ascii="Times New Roman" w:hAnsi="Times New Roman" w:cs="Times New Roman"/>
          <w:b/>
          <w:bCs/>
          <w:lang w:val="en-US"/>
        </w:rPr>
        <w:t>Chemotherapy:</w:t>
      </w:r>
      <w:r>
        <w:rPr>
          <w:rFonts w:ascii="Times New Roman" w:hAnsi="Times New Roman" w:cs="Times New Roman"/>
          <w:b/>
          <w:bCs/>
          <w:lang w:val="en-US"/>
        </w:rPr>
        <w:t xml:space="preserve"> _____________________________________________________________</w:t>
      </w:r>
      <w:r w:rsidRPr="0050608C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ED23FA7" w14:textId="129A7C65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 w:rsidRPr="0050608C">
        <w:rPr>
          <w:rFonts w:ascii="Times New Roman" w:hAnsi="Times New Roman" w:cs="Times New Roman"/>
          <w:b/>
          <w:bCs/>
          <w:lang w:val="en-US"/>
        </w:rPr>
        <w:t xml:space="preserve">Ormonotherapy: </w:t>
      </w:r>
      <w:r>
        <w:rPr>
          <w:rFonts w:ascii="Times New Roman" w:hAnsi="Times New Roman" w:cs="Times New Roman"/>
          <w:b/>
          <w:bCs/>
          <w:lang w:val="en-US"/>
        </w:rPr>
        <w:t>____________________________________________________________</w:t>
      </w:r>
    </w:p>
    <w:p w14:paraId="44F34476" w14:textId="77777777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77BA655E" w14:textId="0926FC80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llergies: __________________________________________________________________</w:t>
      </w:r>
    </w:p>
    <w:p w14:paraId="4D786AF8" w14:textId="43BCE2CB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moking: __________________________________________________________________</w:t>
      </w:r>
    </w:p>
    <w:p w14:paraId="7D4FB0E6" w14:textId="450D5018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lcohol: ___________________________________________________________________</w:t>
      </w:r>
    </w:p>
    <w:p w14:paraId="0DB624B2" w14:textId="77777777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0DACD4A1" w14:textId="47A9BDCA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Height: _____________________</w:t>
      </w:r>
    </w:p>
    <w:p w14:paraId="132CF908" w14:textId="1774E4AB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Weight: _____________________</w:t>
      </w:r>
    </w:p>
    <w:p w14:paraId="27BF5DBB" w14:textId="7E12657E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BMI: ________________________</w:t>
      </w:r>
    </w:p>
    <w:p w14:paraId="49032239" w14:textId="4B8AD2A2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E548510" w14:textId="2004E936" w:rsid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hysical examination: _________________________________________________________________________________________________________________________________________________________________________________________________________________________________</w:t>
      </w:r>
    </w:p>
    <w:p w14:paraId="307BB98D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6D24185E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35EE3F58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0BBDD314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0C969128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745A20EF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7F584988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0987FB87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7D5ED5EB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7FFA62FE" w14:textId="77777777" w:rsidR="003E3C0C" w:rsidRDefault="003E3C0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04F43C62" w14:textId="23DA1793" w:rsidR="003E3C0C" w:rsidRDefault="00A40CC6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0C72E89" wp14:editId="75497ECE">
            <wp:extent cx="5913690" cy="3433819"/>
            <wp:effectExtent l="0" t="0" r="5080" b="0"/>
            <wp:docPr id="17432944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294400" name="Picture 17432944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524" cy="3437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15817" w14:textId="77777777" w:rsidR="00A40CC6" w:rsidRDefault="00A40CC6" w:rsidP="00E0098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2"/>
        <w:gridCol w:w="1355"/>
        <w:gridCol w:w="1410"/>
        <w:gridCol w:w="1425"/>
        <w:gridCol w:w="1255"/>
        <w:gridCol w:w="1230"/>
        <w:gridCol w:w="1149"/>
      </w:tblGrid>
      <w:tr w:rsidR="00D91FD3" w14:paraId="2495398A" w14:textId="77777777" w:rsidTr="00E41A88">
        <w:tc>
          <w:tcPr>
            <w:tcW w:w="1192" w:type="dxa"/>
          </w:tcPr>
          <w:p w14:paraId="4E80C934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65" w:type="dxa"/>
            <w:gridSpan w:val="2"/>
          </w:tcPr>
          <w:p w14:paraId="33DBD611" w14:textId="541134E3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operative</w:t>
            </w:r>
          </w:p>
        </w:tc>
        <w:tc>
          <w:tcPr>
            <w:tcW w:w="2680" w:type="dxa"/>
            <w:gridSpan w:val="2"/>
          </w:tcPr>
          <w:p w14:paraId="674000AD" w14:textId="0F233912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eoperative</w:t>
            </w:r>
          </w:p>
        </w:tc>
        <w:tc>
          <w:tcPr>
            <w:tcW w:w="2379" w:type="dxa"/>
            <w:gridSpan w:val="2"/>
          </w:tcPr>
          <w:p w14:paraId="0C794D40" w14:textId="38CC73E0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 months</w:t>
            </w:r>
          </w:p>
        </w:tc>
      </w:tr>
      <w:tr w:rsidR="00D91FD3" w14:paraId="04AB881A" w14:textId="77777777" w:rsidTr="00D91FD3">
        <w:tc>
          <w:tcPr>
            <w:tcW w:w="1192" w:type="dxa"/>
          </w:tcPr>
          <w:p w14:paraId="0BCD19D5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55" w:type="dxa"/>
          </w:tcPr>
          <w:p w14:paraId="5664CAC8" w14:textId="4E366E7D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T</w:t>
            </w:r>
          </w:p>
        </w:tc>
        <w:tc>
          <w:tcPr>
            <w:tcW w:w="1410" w:type="dxa"/>
          </w:tcPr>
          <w:p w14:paraId="73C442A7" w14:textId="50521FE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T</w:t>
            </w:r>
          </w:p>
        </w:tc>
        <w:tc>
          <w:tcPr>
            <w:tcW w:w="1425" w:type="dxa"/>
          </w:tcPr>
          <w:p w14:paraId="4B3E055E" w14:textId="5B52606C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T</w:t>
            </w:r>
          </w:p>
        </w:tc>
        <w:tc>
          <w:tcPr>
            <w:tcW w:w="1255" w:type="dxa"/>
          </w:tcPr>
          <w:p w14:paraId="2560B500" w14:textId="682ED331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T</w:t>
            </w:r>
          </w:p>
        </w:tc>
        <w:tc>
          <w:tcPr>
            <w:tcW w:w="1230" w:type="dxa"/>
          </w:tcPr>
          <w:p w14:paraId="0A0C9047" w14:textId="4205F24C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T</w:t>
            </w:r>
          </w:p>
        </w:tc>
        <w:tc>
          <w:tcPr>
            <w:tcW w:w="1149" w:type="dxa"/>
          </w:tcPr>
          <w:p w14:paraId="1F07AE04" w14:textId="541E5AA6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T</w:t>
            </w:r>
          </w:p>
        </w:tc>
      </w:tr>
      <w:tr w:rsidR="00D91FD3" w14:paraId="7C28DC27" w14:textId="77777777" w:rsidTr="00D91FD3">
        <w:tc>
          <w:tcPr>
            <w:tcW w:w="1192" w:type="dxa"/>
          </w:tcPr>
          <w:p w14:paraId="43910D36" w14:textId="3081B975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N-N</w:t>
            </w:r>
          </w:p>
        </w:tc>
        <w:tc>
          <w:tcPr>
            <w:tcW w:w="1355" w:type="dxa"/>
          </w:tcPr>
          <w:p w14:paraId="2EB49A33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0" w:type="dxa"/>
          </w:tcPr>
          <w:p w14:paraId="618C583D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25" w:type="dxa"/>
          </w:tcPr>
          <w:p w14:paraId="60220176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55" w:type="dxa"/>
          </w:tcPr>
          <w:p w14:paraId="139EFBE3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30" w:type="dxa"/>
          </w:tcPr>
          <w:p w14:paraId="5531FC25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49" w:type="dxa"/>
          </w:tcPr>
          <w:p w14:paraId="79A2F89F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91FD3" w14:paraId="6341EB93" w14:textId="77777777" w:rsidTr="00D91FD3">
        <w:tc>
          <w:tcPr>
            <w:tcW w:w="1192" w:type="dxa"/>
          </w:tcPr>
          <w:p w14:paraId="4692AFB1" w14:textId="68555BDD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-IMF</w:t>
            </w:r>
          </w:p>
        </w:tc>
        <w:tc>
          <w:tcPr>
            <w:tcW w:w="1355" w:type="dxa"/>
          </w:tcPr>
          <w:p w14:paraId="046AE5F5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0" w:type="dxa"/>
          </w:tcPr>
          <w:p w14:paraId="14049484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25" w:type="dxa"/>
          </w:tcPr>
          <w:p w14:paraId="0EC23B63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55" w:type="dxa"/>
          </w:tcPr>
          <w:p w14:paraId="4C6CF79E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30" w:type="dxa"/>
          </w:tcPr>
          <w:p w14:paraId="0B643A26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49" w:type="dxa"/>
          </w:tcPr>
          <w:p w14:paraId="1F177DCD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91FD3" w14:paraId="49AC5C5F" w14:textId="77777777" w:rsidTr="00D91FD3">
        <w:tc>
          <w:tcPr>
            <w:tcW w:w="1192" w:type="dxa"/>
          </w:tcPr>
          <w:p w14:paraId="72F758E4" w14:textId="4395486E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BW</w:t>
            </w:r>
          </w:p>
        </w:tc>
        <w:tc>
          <w:tcPr>
            <w:tcW w:w="1355" w:type="dxa"/>
          </w:tcPr>
          <w:p w14:paraId="161A11A6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0" w:type="dxa"/>
          </w:tcPr>
          <w:p w14:paraId="0123D9A9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25" w:type="dxa"/>
          </w:tcPr>
          <w:p w14:paraId="5761DF64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55" w:type="dxa"/>
          </w:tcPr>
          <w:p w14:paraId="60C3E59B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30" w:type="dxa"/>
          </w:tcPr>
          <w:p w14:paraId="564C4E4A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49" w:type="dxa"/>
          </w:tcPr>
          <w:p w14:paraId="486444B3" w14:textId="77777777" w:rsidR="00D91FD3" w:rsidRDefault="00D91FD3" w:rsidP="00D91FD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0192BC2B" w14:textId="77777777" w:rsidR="00A40CC6" w:rsidRDefault="00A40CC6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2B7221B0" w14:textId="7B9DF598" w:rsidR="00A40CC6" w:rsidRDefault="004F5B1E" w:rsidP="00E0098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ype of surgery</w:t>
      </w:r>
      <w:r w:rsidR="006D5E5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CB1782B" w14:textId="5BC69EE5" w:rsidR="004F5B1E" w:rsidRPr="004F5B1E" w:rsidRDefault="004F5B1E" w:rsidP="004F5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Augmentation </w:t>
      </w:r>
    </w:p>
    <w:p w14:paraId="13A59DFB" w14:textId="41E6A187" w:rsidR="004F5B1E" w:rsidRPr="004F5B1E" w:rsidRDefault="004F5B1E" w:rsidP="004F5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Mastopexy </w:t>
      </w:r>
    </w:p>
    <w:p w14:paraId="51886BEE" w14:textId="6C238A00" w:rsidR="004F5B1E" w:rsidRPr="004F5B1E" w:rsidRDefault="004F5B1E" w:rsidP="004F5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Reduction </w:t>
      </w:r>
    </w:p>
    <w:p w14:paraId="7543F154" w14:textId="125B0F1A" w:rsidR="004F5B1E" w:rsidRPr="004F5B1E" w:rsidRDefault="004F5B1E" w:rsidP="004F5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Reconstruction </w:t>
      </w:r>
    </w:p>
    <w:p w14:paraId="39EEFEB4" w14:textId="7FB8608F" w:rsidR="004F5B1E" w:rsidRPr="004F5B1E" w:rsidRDefault="004F5B1E" w:rsidP="004F5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>Augmentation mastopexy</w:t>
      </w:r>
    </w:p>
    <w:p w14:paraId="1B91742D" w14:textId="0347F8C4" w:rsidR="004F5B1E" w:rsidRPr="004F5B1E" w:rsidRDefault="004F5B1E" w:rsidP="004F5B1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Revision </w:t>
      </w:r>
    </w:p>
    <w:p w14:paraId="766D1E9B" w14:textId="77777777" w:rsidR="004F5B1E" w:rsidRDefault="004F5B1E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7AE719B1" w14:textId="31F0BD61" w:rsidR="004F5B1E" w:rsidRDefault="004F5B1E" w:rsidP="004F5B1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ncision</w:t>
      </w:r>
      <w:r w:rsidR="006D5E57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7E83E76" w14:textId="08BB277D" w:rsidR="004F5B1E" w:rsidRPr="004F5B1E" w:rsidRDefault="004F5B1E" w:rsidP="004F5B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IMF </w:t>
      </w:r>
    </w:p>
    <w:p w14:paraId="3EB8F600" w14:textId="2B0BCAC9" w:rsidR="004F5B1E" w:rsidRPr="004F5B1E" w:rsidRDefault="004F5B1E" w:rsidP="004F5B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Periareolar </w:t>
      </w:r>
    </w:p>
    <w:p w14:paraId="3D619347" w14:textId="4F72D3B5" w:rsidR="004F5B1E" w:rsidRPr="004F5B1E" w:rsidRDefault="004F5B1E" w:rsidP="004F5B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Vertical </w:t>
      </w:r>
    </w:p>
    <w:p w14:paraId="7BFDD3D8" w14:textId="01A31EAE" w:rsidR="004F5B1E" w:rsidRPr="004F5B1E" w:rsidRDefault="004F5B1E" w:rsidP="004F5B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Wise Pattern </w:t>
      </w:r>
    </w:p>
    <w:p w14:paraId="4EB1F1F3" w14:textId="09D1B047" w:rsidR="004F5B1E" w:rsidRPr="004F5B1E" w:rsidRDefault="004F5B1E" w:rsidP="004F5B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Axillary </w:t>
      </w:r>
    </w:p>
    <w:p w14:paraId="40C69471" w14:textId="48DF5E04" w:rsidR="004F5B1E" w:rsidRPr="004F5B1E" w:rsidRDefault="004F5B1E" w:rsidP="004F5B1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F5B1E">
        <w:rPr>
          <w:rFonts w:ascii="Times New Roman" w:hAnsi="Times New Roman" w:cs="Times New Roman"/>
          <w:lang w:val="en-US"/>
        </w:rPr>
        <w:t xml:space="preserve">Other: </w:t>
      </w:r>
      <w:r w:rsidRPr="001916AC">
        <w:rPr>
          <w:rFonts w:ascii="Times New Roman" w:hAnsi="Times New Roman" w:cs="Times New Roman"/>
          <w:b/>
          <w:bCs/>
          <w:lang w:val="en-US"/>
        </w:rPr>
        <w:t>_________________</w:t>
      </w:r>
    </w:p>
    <w:p w14:paraId="0D5FE53D" w14:textId="77777777" w:rsidR="004F5B1E" w:rsidRDefault="004F5B1E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486E620E" w14:textId="77777777" w:rsidR="006D5E57" w:rsidRDefault="006D5E57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229AB141" w14:textId="77777777" w:rsidR="006D5E57" w:rsidRDefault="006D5E57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3955650A" w14:textId="77777777" w:rsidR="006D5E57" w:rsidRDefault="006D5E57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7CAF840A" w14:textId="77777777" w:rsidR="006D5E57" w:rsidRDefault="006D5E57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559B580F" w14:textId="77777777" w:rsidR="006D5E57" w:rsidRDefault="006D5E57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40676572" w14:textId="77777777" w:rsidR="006D5E57" w:rsidRDefault="006D5E57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449B5B2B" w14:textId="77777777" w:rsidR="00D33A5D" w:rsidRDefault="00D33A5D" w:rsidP="004F5B1E">
      <w:pPr>
        <w:rPr>
          <w:rFonts w:ascii="Times New Roman" w:hAnsi="Times New Roman" w:cs="Times New Roman"/>
          <w:b/>
          <w:bCs/>
          <w:lang w:val="en-US"/>
        </w:rPr>
      </w:pPr>
    </w:p>
    <w:p w14:paraId="7D282382" w14:textId="4C571A5E" w:rsidR="006D5E57" w:rsidRDefault="006D5E57" w:rsidP="004F5B1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lap type:</w:t>
      </w:r>
    </w:p>
    <w:p w14:paraId="403EB587" w14:textId="08669171" w:rsidR="006D5E57" w:rsidRPr="006D5E57" w:rsidRDefault="006D5E57" w:rsidP="006D5E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6D5E57">
        <w:rPr>
          <w:rFonts w:ascii="Times New Roman" w:hAnsi="Times New Roman" w:cs="Times New Roman"/>
          <w:lang w:val="en-US"/>
        </w:rPr>
        <w:t xml:space="preserve">Superior </w:t>
      </w:r>
    </w:p>
    <w:p w14:paraId="5B74807D" w14:textId="3E922973" w:rsidR="006D5E57" w:rsidRPr="006D5E57" w:rsidRDefault="006D5E57" w:rsidP="006D5E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6D5E57">
        <w:rPr>
          <w:rFonts w:ascii="Times New Roman" w:hAnsi="Times New Roman" w:cs="Times New Roman"/>
          <w:lang w:val="en-US"/>
        </w:rPr>
        <w:t xml:space="preserve">Inferior </w:t>
      </w:r>
    </w:p>
    <w:p w14:paraId="1888D353" w14:textId="4860F3B1" w:rsidR="006D5E57" w:rsidRPr="006D5E57" w:rsidRDefault="006D5E57" w:rsidP="006D5E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6D5E57">
        <w:rPr>
          <w:rFonts w:ascii="Times New Roman" w:hAnsi="Times New Roman" w:cs="Times New Roman"/>
          <w:lang w:val="en-US"/>
        </w:rPr>
        <w:t>Superomedial</w:t>
      </w:r>
    </w:p>
    <w:p w14:paraId="0581DD9E" w14:textId="6F1967B4" w:rsidR="006D5E57" w:rsidRPr="006D5E57" w:rsidRDefault="006D5E57" w:rsidP="006D5E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6D5E57">
        <w:rPr>
          <w:rFonts w:ascii="Times New Roman" w:hAnsi="Times New Roman" w:cs="Times New Roman"/>
          <w:lang w:val="en-US"/>
        </w:rPr>
        <w:t>McKissock</w:t>
      </w:r>
    </w:p>
    <w:p w14:paraId="39CD4D4C" w14:textId="58F5EC41" w:rsidR="006D5E57" w:rsidRDefault="006D5E57" w:rsidP="006D5E5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  <w:lang w:val="en-US"/>
        </w:rPr>
      </w:pPr>
      <w:r w:rsidRPr="006D5E57">
        <w:rPr>
          <w:rFonts w:ascii="Times New Roman" w:hAnsi="Times New Roman" w:cs="Times New Roman"/>
          <w:lang w:val="en-US"/>
        </w:rPr>
        <w:t>Other:</w:t>
      </w:r>
      <w:r>
        <w:rPr>
          <w:rFonts w:ascii="Times New Roman" w:hAnsi="Times New Roman" w:cs="Times New Roman"/>
          <w:b/>
          <w:bCs/>
          <w:lang w:val="en-US"/>
        </w:rPr>
        <w:t xml:space="preserve"> _________________</w:t>
      </w:r>
    </w:p>
    <w:p w14:paraId="005832F6" w14:textId="77777777" w:rsidR="002C075A" w:rsidRDefault="002C075A" w:rsidP="002C075A">
      <w:pPr>
        <w:rPr>
          <w:rFonts w:ascii="Times New Roman" w:hAnsi="Times New Roman" w:cs="Times New Roman"/>
          <w:b/>
          <w:bCs/>
          <w:lang w:val="en-US"/>
        </w:rPr>
      </w:pPr>
    </w:p>
    <w:p w14:paraId="0BA01092" w14:textId="6A5EA7B4" w:rsidR="002C075A" w:rsidRDefault="002C075A" w:rsidP="002C075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MF location:</w:t>
      </w:r>
    </w:p>
    <w:p w14:paraId="65BCB294" w14:textId="41747961" w:rsidR="002C075A" w:rsidRPr="002C075A" w:rsidRDefault="002C075A" w:rsidP="002C07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2C075A">
        <w:rPr>
          <w:rFonts w:ascii="Times New Roman" w:hAnsi="Times New Roman" w:cs="Times New Roman"/>
          <w:lang w:val="en-US"/>
        </w:rPr>
        <w:t>Preserve</w:t>
      </w:r>
    </w:p>
    <w:p w14:paraId="2D296CB0" w14:textId="0125F61B" w:rsidR="002C075A" w:rsidRPr="002C075A" w:rsidRDefault="002C075A" w:rsidP="002C07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2C075A">
        <w:rPr>
          <w:rFonts w:ascii="Times New Roman" w:hAnsi="Times New Roman" w:cs="Times New Roman"/>
          <w:lang w:val="en-US"/>
        </w:rPr>
        <w:t xml:space="preserve">Elevation </w:t>
      </w:r>
    </w:p>
    <w:p w14:paraId="1E87C6FF" w14:textId="7798E2BE" w:rsidR="002C075A" w:rsidRDefault="002C075A" w:rsidP="002C075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2C075A">
        <w:rPr>
          <w:rFonts w:ascii="Times New Roman" w:hAnsi="Times New Roman" w:cs="Times New Roman"/>
          <w:lang w:val="en-US"/>
        </w:rPr>
        <w:t xml:space="preserve">Lower </w:t>
      </w:r>
    </w:p>
    <w:p w14:paraId="31D6BF59" w14:textId="77777777" w:rsidR="00624A34" w:rsidRDefault="00624A34" w:rsidP="00624A34">
      <w:pPr>
        <w:rPr>
          <w:rFonts w:ascii="Times New Roman" w:hAnsi="Times New Roman" w:cs="Times New Roman"/>
          <w:lang w:val="en-US"/>
        </w:rPr>
      </w:pPr>
    </w:p>
    <w:p w14:paraId="06C6AE7B" w14:textId="5BF01DF9" w:rsidR="00624A34" w:rsidRPr="00624A34" w:rsidRDefault="00624A34" w:rsidP="00624A34">
      <w:pPr>
        <w:rPr>
          <w:rFonts w:ascii="Times New Roman" w:hAnsi="Times New Roman" w:cs="Times New Roman"/>
          <w:b/>
          <w:bCs/>
          <w:lang w:val="en-US"/>
        </w:rPr>
      </w:pPr>
      <w:r w:rsidRPr="00624A34">
        <w:rPr>
          <w:rFonts w:ascii="Times New Roman" w:hAnsi="Times New Roman" w:cs="Times New Roman"/>
          <w:b/>
          <w:bCs/>
          <w:lang w:val="en-US"/>
        </w:rPr>
        <w:t>Implant placement:</w:t>
      </w:r>
    </w:p>
    <w:p w14:paraId="084C0777" w14:textId="0517BEA0" w:rsidR="00624A34" w:rsidRDefault="00624A34" w:rsidP="00624A3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bpectoral </w:t>
      </w:r>
    </w:p>
    <w:p w14:paraId="3431140C" w14:textId="5B60A931" w:rsidR="00624A34" w:rsidRDefault="00624A34" w:rsidP="00624A3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bfascial</w:t>
      </w:r>
    </w:p>
    <w:p w14:paraId="24005C87" w14:textId="502F9B71" w:rsidR="00624A34" w:rsidRPr="00624A34" w:rsidRDefault="00624A34" w:rsidP="00624A3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bglandular </w:t>
      </w:r>
    </w:p>
    <w:p w14:paraId="476C3264" w14:textId="77777777" w:rsidR="00A40CC6" w:rsidRDefault="00A40CC6" w:rsidP="00E0098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</w:tblGrid>
      <w:tr w:rsidR="00624A34" w14:paraId="3D26A8F1" w14:textId="77777777" w:rsidTr="00624A34">
        <w:tc>
          <w:tcPr>
            <w:tcW w:w="5949" w:type="dxa"/>
          </w:tcPr>
          <w:p w14:paraId="2A168630" w14:textId="19878D4F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  <w:r w:rsidRPr="00624A34">
              <w:rPr>
                <w:rFonts w:ascii="Times New Roman" w:hAnsi="Times New Roman" w:cs="Times New Roman"/>
                <w:b/>
                <w:bCs/>
                <w:lang w:val="en-US"/>
              </w:rPr>
              <w:t>reast implants</w:t>
            </w:r>
          </w:p>
        </w:tc>
      </w:tr>
      <w:tr w:rsidR="00624A34" w14:paraId="27084475" w14:textId="77777777" w:rsidTr="00624A34">
        <w:tc>
          <w:tcPr>
            <w:tcW w:w="5949" w:type="dxa"/>
          </w:tcPr>
          <w:p w14:paraId="66B402E1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T</w:t>
            </w:r>
          </w:p>
          <w:p w14:paraId="70D83F95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571981B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4970B97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F840079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48B8DD1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F2C06A9" w14:textId="574E563F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24A34" w14:paraId="70E5BC38" w14:textId="77777777" w:rsidTr="00624A34">
        <w:tc>
          <w:tcPr>
            <w:tcW w:w="5949" w:type="dxa"/>
          </w:tcPr>
          <w:p w14:paraId="7182448F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T</w:t>
            </w:r>
          </w:p>
          <w:p w14:paraId="166791C1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3EF2661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5CC6F52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FD137E7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2727CD2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171048F" w14:textId="77777777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33705CA" w14:textId="4EC6E786" w:rsidR="00624A34" w:rsidRDefault="00624A34" w:rsidP="00E009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1BDC894C" w14:textId="6B174851" w:rsidR="00624A34" w:rsidRDefault="00624A34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0E42EB21" w14:textId="7C2950C1" w:rsidR="0050608C" w:rsidRPr="0050608C" w:rsidRDefault="0050608C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5E182104" w14:textId="77777777" w:rsidR="00532F45" w:rsidRPr="0050608C" w:rsidRDefault="00532F45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3E224181" w14:textId="37B106E5" w:rsidR="00532F45" w:rsidRPr="0050608C" w:rsidRDefault="00532F45" w:rsidP="00E0098D">
      <w:pPr>
        <w:rPr>
          <w:rFonts w:ascii="Times New Roman" w:hAnsi="Times New Roman" w:cs="Times New Roman"/>
          <w:b/>
          <w:bCs/>
          <w:lang w:val="en-US"/>
        </w:rPr>
      </w:pPr>
    </w:p>
    <w:p w14:paraId="1FE72FDC" w14:textId="255A675E" w:rsidR="00532F45" w:rsidRPr="00E0098D" w:rsidRDefault="0050608C" w:rsidP="00E0098D">
      <w:pPr>
        <w:rPr>
          <w:rFonts w:ascii="Times New Roman" w:hAnsi="Times New Roman" w:cs="Times New Roman"/>
          <w:lang w:val="en-US"/>
        </w:rPr>
      </w:pPr>
      <w:r>
        <w:fldChar w:fldCharType="begin"/>
      </w:r>
      <w:r>
        <w:instrText xml:space="preserve"> INCLUDEPICTURE "https://static.wixstatic.com/media/5fd48e_27a59422bd71470888b0050de8e221cf~mv2.png/v1/fill/w_748,h_496,al_c,q_90,enc_auto/okipi.png" \* MERGEFORMATINET </w:instrText>
      </w:r>
      <w:r w:rsidR="00000000">
        <w:fldChar w:fldCharType="separate"/>
      </w:r>
      <w:r>
        <w:fldChar w:fldCharType="end"/>
      </w:r>
    </w:p>
    <w:sectPr w:rsidR="00532F45" w:rsidRPr="00E0098D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C8DA7" w14:textId="77777777" w:rsidR="00E16BDD" w:rsidRDefault="00E16BDD" w:rsidP="007A3D4D">
      <w:r>
        <w:separator/>
      </w:r>
    </w:p>
  </w:endnote>
  <w:endnote w:type="continuationSeparator" w:id="0">
    <w:p w14:paraId="7E64BCFF" w14:textId="77777777" w:rsidR="00E16BDD" w:rsidRDefault="00E16BDD" w:rsidP="007A3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192760"/>
      <w:docPartObj>
        <w:docPartGallery w:val="Page Numbers (Bottom of Page)"/>
        <w:docPartUnique/>
      </w:docPartObj>
    </w:sdtPr>
    <w:sdtContent>
      <w:p w14:paraId="1790CEE1" w14:textId="7DCEBC48" w:rsidR="00D578D0" w:rsidRDefault="00D578D0" w:rsidP="00EE38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DCD980" w14:textId="77777777" w:rsidR="00D578D0" w:rsidRDefault="00D578D0" w:rsidP="00D578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222059212"/>
      <w:docPartObj>
        <w:docPartGallery w:val="Page Numbers (Bottom of Page)"/>
        <w:docPartUnique/>
      </w:docPartObj>
    </w:sdtPr>
    <w:sdtContent>
      <w:p w14:paraId="72618A79" w14:textId="55271C41" w:rsidR="00D578D0" w:rsidRPr="00D578D0" w:rsidRDefault="00D578D0" w:rsidP="00EE38A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578D0">
          <w:rPr>
            <w:rStyle w:val="PageNumber"/>
            <w:rFonts w:ascii="Times New Roman" w:hAnsi="Times New Roman" w:cs="Times New Roman"/>
          </w:rPr>
          <w:fldChar w:fldCharType="begin"/>
        </w:r>
        <w:r w:rsidRPr="00D578D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578D0">
          <w:rPr>
            <w:rStyle w:val="PageNumber"/>
            <w:rFonts w:ascii="Times New Roman" w:hAnsi="Times New Roman" w:cs="Times New Roman"/>
          </w:rPr>
          <w:fldChar w:fldCharType="separate"/>
        </w:r>
        <w:r w:rsidRPr="00D578D0">
          <w:rPr>
            <w:rStyle w:val="PageNumber"/>
            <w:rFonts w:ascii="Times New Roman" w:hAnsi="Times New Roman" w:cs="Times New Roman"/>
            <w:noProof/>
          </w:rPr>
          <w:t>1</w:t>
        </w:r>
        <w:r w:rsidRPr="00D578D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A6C1B2" w14:textId="77777777" w:rsidR="00D578D0" w:rsidRDefault="00D578D0" w:rsidP="00D578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C41C3" w14:textId="77777777" w:rsidR="00E16BDD" w:rsidRDefault="00E16BDD" w:rsidP="007A3D4D">
      <w:r>
        <w:separator/>
      </w:r>
    </w:p>
  </w:footnote>
  <w:footnote w:type="continuationSeparator" w:id="0">
    <w:p w14:paraId="723AFFA4" w14:textId="77777777" w:rsidR="00E16BDD" w:rsidRDefault="00E16BDD" w:rsidP="007A3D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47657" w14:textId="260DABFB" w:rsidR="007A3D4D" w:rsidRDefault="0050608C" w:rsidP="0050608C">
    <w:pPr>
      <w:pStyle w:val="Header"/>
      <w:tabs>
        <w:tab w:val="left" w:pos="1768"/>
      </w:tabs>
      <w:rPr>
        <w:rFonts w:ascii="Times New Roman" w:hAnsi="Times New Roman" w:cs="Times New Roman"/>
        <w:lang w:val="en-US"/>
      </w:rPr>
    </w:pPr>
    <w:r>
      <w:rPr>
        <w:noProof/>
      </w:rPr>
      <w:drawing>
        <wp:anchor distT="0" distB="0" distL="114300" distR="114300" simplePos="0" relativeHeight="251659264" behindDoc="0" locked="0" layoutInCell="1" allowOverlap="1" wp14:anchorId="5350E695" wp14:editId="6496E327">
          <wp:simplePos x="0" y="0"/>
          <wp:positionH relativeFrom="column">
            <wp:posOffset>55880</wp:posOffset>
          </wp:positionH>
          <wp:positionV relativeFrom="paragraph">
            <wp:posOffset>-344805</wp:posOffset>
          </wp:positionV>
          <wp:extent cx="1931035" cy="1280160"/>
          <wp:effectExtent l="0" t="0" r="0" b="0"/>
          <wp:wrapSquare wrapText="bothSides"/>
          <wp:docPr id="1209679563" name="Picture 2" descr="Kratis Training and Consulting | Kosta Ourani 8, second floor, Nicosia,  Cypru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Kratis Training and Consulting | Kosta Ourani 8, second floor, Nicosia,  Cypru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31035" cy="12801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Times New Roman" w:hAnsi="Times New Roman" w:cs="Times New Roman"/>
        <w:lang w:val="en-US"/>
      </w:rPr>
      <w:tab/>
      <w:t xml:space="preserve">                   </w:t>
    </w:r>
    <w:r w:rsidR="007A3D4D">
      <w:rPr>
        <w:rFonts w:ascii="Times New Roman" w:hAnsi="Times New Roman" w:cs="Times New Roman"/>
        <w:lang w:val="en-US"/>
      </w:rPr>
      <w:t xml:space="preserve">Plastic and Reconstructive Surgery Department </w:t>
    </w:r>
  </w:p>
  <w:p w14:paraId="358DBA23" w14:textId="5856B04E" w:rsidR="007A3D4D" w:rsidRPr="007A3D4D" w:rsidRDefault="007A3D4D" w:rsidP="007A3D4D">
    <w:pPr>
      <w:pStyle w:val="Header"/>
      <w:jc w:val="right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Nicosia General Hospit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0" type="#_x0000_t75" style="width:226pt;height:226pt" o:bullet="t">
        <v:imagedata r:id="rId1" o:title="square"/>
      </v:shape>
    </w:pict>
  </w:numPicBullet>
  <w:abstractNum w:abstractNumId="0" w15:restartNumberingAfterBreak="0">
    <w:nsid w:val="08FE2538"/>
    <w:multiLevelType w:val="hybridMultilevel"/>
    <w:tmpl w:val="F8CC3972"/>
    <w:lvl w:ilvl="0" w:tplc="A7BC81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50057"/>
    <w:multiLevelType w:val="hybridMultilevel"/>
    <w:tmpl w:val="582AA42A"/>
    <w:lvl w:ilvl="0" w:tplc="A7BC81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CC50CA"/>
    <w:multiLevelType w:val="hybridMultilevel"/>
    <w:tmpl w:val="42123D6E"/>
    <w:lvl w:ilvl="0" w:tplc="A7BC81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0D6"/>
    <w:multiLevelType w:val="hybridMultilevel"/>
    <w:tmpl w:val="633A10F0"/>
    <w:lvl w:ilvl="0" w:tplc="A7BC81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E4B1F"/>
    <w:multiLevelType w:val="hybridMultilevel"/>
    <w:tmpl w:val="F6B647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B36DB"/>
    <w:multiLevelType w:val="hybridMultilevel"/>
    <w:tmpl w:val="760C0D42"/>
    <w:lvl w:ilvl="0" w:tplc="A7BC813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9251528">
    <w:abstractNumId w:val="4"/>
  </w:num>
  <w:num w:numId="2" w16cid:durableId="256060656">
    <w:abstractNumId w:val="3"/>
  </w:num>
  <w:num w:numId="3" w16cid:durableId="843399192">
    <w:abstractNumId w:val="1"/>
  </w:num>
  <w:num w:numId="4" w16cid:durableId="1961957738">
    <w:abstractNumId w:val="2"/>
  </w:num>
  <w:num w:numId="5" w16cid:durableId="910626898">
    <w:abstractNumId w:val="5"/>
  </w:num>
  <w:num w:numId="6" w16cid:durableId="1895314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4D"/>
    <w:rsid w:val="001916AC"/>
    <w:rsid w:val="00284CF7"/>
    <w:rsid w:val="002C075A"/>
    <w:rsid w:val="00320E7B"/>
    <w:rsid w:val="003E3C0C"/>
    <w:rsid w:val="004F5B1E"/>
    <w:rsid w:val="0050608C"/>
    <w:rsid w:val="00506B73"/>
    <w:rsid w:val="00532F45"/>
    <w:rsid w:val="005E682D"/>
    <w:rsid w:val="00624A34"/>
    <w:rsid w:val="006D5E57"/>
    <w:rsid w:val="007211C2"/>
    <w:rsid w:val="00782DAF"/>
    <w:rsid w:val="007A3D4D"/>
    <w:rsid w:val="00A40CC6"/>
    <w:rsid w:val="00A74CD5"/>
    <w:rsid w:val="00AE28B6"/>
    <w:rsid w:val="00C15262"/>
    <w:rsid w:val="00C718F2"/>
    <w:rsid w:val="00CD162E"/>
    <w:rsid w:val="00D33A5D"/>
    <w:rsid w:val="00D578D0"/>
    <w:rsid w:val="00D91FD3"/>
    <w:rsid w:val="00E0098D"/>
    <w:rsid w:val="00E16BDD"/>
    <w:rsid w:val="00EB6651"/>
    <w:rsid w:val="00F2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8B5AD"/>
  <w15:chartTrackingRefBased/>
  <w15:docId w15:val="{2E046851-9114-474C-8C42-D315DE439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D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D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D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D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D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D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D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D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D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D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D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D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D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D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D4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A3D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3D4D"/>
  </w:style>
  <w:style w:type="paragraph" w:styleId="Footer">
    <w:name w:val="footer"/>
    <w:basedOn w:val="Normal"/>
    <w:link w:val="FooterChar"/>
    <w:uiPriority w:val="99"/>
    <w:unhideWhenUsed/>
    <w:rsid w:val="007A3D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D4D"/>
  </w:style>
  <w:style w:type="table" w:styleId="TableGrid">
    <w:name w:val="Table Grid"/>
    <w:basedOn w:val="TableNormal"/>
    <w:uiPriority w:val="39"/>
    <w:rsid w:val="00532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57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s Petrou</dc:creator>
  <cp:keywords/>
  <dc:description/>
  <cp:lastModifiedBy>Ilias Petrou</cp:lastModifiedBy>
  <cp:revision>22</cp:revision>
  <dcterms:created xsi:type="dcterms:W3CDTF">2024-02-29T14:35:00Z</dcterms:created>
  <dcterms:modified xsi:type="dcterms:W3CDTF">2024-05-15T01:25:00Z</dcterms:modified>
</cp:coreProperties>
</file>